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0646C34B" w:rsidR="00994A3D" w:rsidRPr="009B7D3E" w:rsidRDefault="00654E8F" w:rsidP="002B4A57">
      <w:pPr>
        <w:pStyle w:val="1"/>
      </w:pPr>
      <w:r w:rsidRPr="00994A3D">
        <w:t>Supplementary Figures and Tables</w:t>
      </w:r>
    </w:p>
    <w:p w14:paraId="6754D378" w14:textId="325F26A4" w:rsidR="00994A3D" w:rsidRPr="009B7D3E" w:rsidRDefault="00994A3D" w:rsidP="009B7D3E">
      <w:pPr>
        <w:pStyle w:val="2"/>
      </w:pPr>
      <w:r w:rsidRPr="0001436A">
        <w:t>Supplementary</w:t>
      </w:r>
      <w:r w:rsidRPr="001549D3">
        <w:t xml:space="preserve"> Figures</w:t>
      </w:r>
    </w:p>
    <w:p w14:paraId="15D07FFC" w14:textId="77777777" w:rsidR="009B7D3E" w:rsidRDefault="009B7D3E" w:rsidP="009B7D3E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2D29705" wp14:editId="50B90503">
                <wp:simplePos x="0" y="0"/>
                <wp:positionH relativeFrom="column">
                  <wp:posOffset>5017770</wp:posOffset>
                </wp:positionH>
                <wp:positionV relativeFrom="paragraph">
                  <wp:posOffset>43815</wp:posOffset>
                </wp:positionV>
                <wp:extent cx="422275" cy="487680"/>
                <wp:effectExtent l="0" t="0" r="0" b="1905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F5722C" w14:textId="77777777" w:rsidR="009B7D3E" w:rsidRPr="009A54C1" w:rsidRDefault="009B7D3E" w:rsidP="009B7D3E">
                            <w:pPr>
                              <w:rPr>
                                <w:rFonts w:cs="Times New Roman"/>
                                <w:b/>
                                <w:bCs/>
                                <w:sz w:val="44"/>
                                <w:szCs w:val="48"/>
                              </w:rPr>
                            </w:pPr>
                            <w:r w:rsidRPr="009A54C1">
                              <w:rPr>
                                <w:rFonts w:cs="Times New Roman"/>
                                <w:b/>
                                <w:bCs/>
                                <w:sz w:val="44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2D2970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95.1pt;margin-top:3.45pt;width:33.25pt;height:38.4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" filled="f" stroked="f">
                <v:textbox style="mso-fit-shape-to-text:t">
                  <w:txbxContent>
                    <w:p w14:paraId="22F5722C" w14:textId="77777777" w:rsidR="009B7D3E" w:rsidRPr="009A54C1" w:rsidRDefault="009B7D3E" w:rsidP="009B7D3E">
                      <w:pPr>
                        <w:rPr>
                          <w:rFonts w:cs="Times New Roman"/>
                          <w:b/>
                          <w:bCs/>
                          <w:sz w:val="44"/>
                          <w:szCs w:val="48"/>
                        </w:rPr>
                      </w:pPr>
                      <w:r w:rsidRPr="009A54C1">
                        <w:rPr>
                          <w:rFonts w:cs="Times New Roman"/>
                          <w:b/>
                          <w:bCs/>
                          <w:sz w:val="44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15D57A4" wp14:editId="64F7EA5E">
            <wp:extent cx="5274310" cy="24587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WXS-18-395_QC_MS_TIC-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A9FF0" w14:textId="77777777" w:rsidR="009B7D3E" w:rsidRDefault="009B7D3E" w:rsidP="009B7D3E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5E71668" wp14:editId="48ACAA07">
                <wp:simplePos x="0" y="0"/>
                <wp:positionH relativeFrom="column">
                  <wp:posOffset>5103495</wp:posOffset>
                </wp:positionH>
                <wp:positionV relativeFrom="paragraph">
                  <wp:posOffset>106680</wp:posOffset>
                </wp:positionV>
                <wp:extent cx="422275" cy="487680"/>
                <wp:effectExtent l="0" t="0" r="0" b="1905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BAECA6" w14:textId="77777777" w:rsidR="009B7D3E" w:rsidRPr="009A54C1" w:rsidRDefault="009B7D3E" w:rsidP="009B7D3E">
                            <w:pPr>
                              <w:rPr>
                                <w:rFonts w:cs="Times New Roman"/>
                                <w:b/>
                                <w:bCs/>
                                <w:sz w:val="44"/>
                                <w:szCs w:val="4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44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E71668" id="_x0000_s1027" type="#_x0000_t202" style="position:absolute;left:0;text-align:left;margin-left:401.85pt;margin-top:8.4pt;width:33.25pt;height:38.4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" filled="f" stroked="f">
                <v:textbox style="mso-fit-shape-to-text:t">
                  <w:txbxContent>
                    <w:p w14:paraId="08BAECA6" w14:textId="77777777" w:rsidR="009B7D3E" w:rsidRPr="009A54C1" w:rsidRDefault="009B7D3E" w:rsidP="009B7D3E">
                      <w:pPr>
                        <w:rPr>
                          <w:rFonts w:cs="Times New Roman"/>
                          <w:b/>
                          <w:bCs/>
                          <w:sz w:val="44"/>
                          <w:szCs w:val="48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44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5F405C61" wp14:editId="4324E016">
            <wp:extent cx="5274310" cy="24460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WXS-18-395_QC_MS_TIC-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6BFA2" w14:textId="77777777" w:rsidR="009B7D3E" w:rsidRDefault="009B7D3E" w:rsidP="009B7D3E">
      <w:pPr>
        <w:jc w:val="center"/>
      </w:pPr>
      <w:r>
        <w:rPr>
          <w:rFonts w:hint="eastAsia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8B58694" wp14:editId="4858B06F">
                <wp:simplePos x="0" y="0"/>
                <wp:positionH relativeFrom="column">
                  <wp:posOffset>5065395</wp:posOffset>
                </wp:positionH>
                <wp:positionV relativeFrom="paragraph">
                  <wp:posOffset>36195</wp:posOffset>
                </wp:positionV>
                <wp:extent cx="422275" cy="487680"/>
                <wp:effectExtent l="0" t="0" r="0" b="1905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F019D5" w14:textId="77777777" w:rsidR="009B7D3E" w:rsidRPr="009A54C1" w:rsidRDefault="009B7D3E" w:rsidP="009B7D3E">
                            <w:pPr>
                              <w:rPr>
                                <w:rFonts w:cs="Times New Roman"/>
                                <w:b/>
                                <w:bCs/>
                                <w:sz w:val="44"/>
                                <w:szCs w:val="4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44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B58694" id="_x0000_s1028" type="#_x0000_t202" style="position:absolute;left:0;text-align:left;margin-left:398.85pt;margin-top:2.85pt;width:33.25pt;height:38.4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" filled="f" stroked="f">
                <v:textbox style="mso-fit-shape-to-text:t">
                  <w:txbxContent>
                    <w:p w14:paraId="7AF019D5" w14:textId="77777777" w:rsidR="009B7D3E" w:rsidRPr="009A54C1" w:rsidRDefault="009B7D3E" w:rsidP="009B7D3E">
                      <w:pPr>
                        <w:rPr>
                          <w:rFonts w:cs="Times New Roman"/>
                          <w:b/>
                          <w:bCs/>
                          <w:sz w:val="44"/>
                          <w:szCs w:val="48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44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71D40504" wp14:editId="6DD162C9">
            <wp:extent cx="5274310" cy="24511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WXS-18-395_MRM_detection_of_multimodal_maps-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167502B4" w:rsidR="00994A3D" w:rsidRPr="001549D3" w:rsidRDefault="009B7D3E" w:rsidP="00994A3D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1F56F1C" wp14:editId="3BB18D9F">
                <wp:simplePos x="0" y="0"/>
                <wp:positionH relativeFrom="column">
                  <wp:posOffset>5105400</wp:posOffset>
                </wp:positionH>
                <wp:positionV relativeFrom="paragraph">
                  <wp:posOffset>16510</wp:posOffset>
                </wp:positionV>
                <wp:extent cx="422275" cy="487680"/>
                <wp:effectExtent l="0" t="0" r="0" b="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275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F1A420" w14:textId="77777777" w:rsidR="009B7D3E" w:rsidRPr="009A54C1" w:rsidRDefault="009B7D3E" w:rsidP="009B7D3E">
                            <w:pPr>
                              <w:rPr>
                                <w:rFonts w:cs="Times New Roman"/>
                                <w:b/>
                                <w:bCs/>
                                <w:sz w:val="44"/>
                                <w:szCs w:val="4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44"/>
                                <w:szCs w:val="4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F56F1C" id="_x0000_s1029" type="#_x0000_t202" style="position:absolute;left:0;text-align:left;margin-left:402pt;margin-top:1.3pt;width:33.25pt;height:38.4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" filled="f" stroked="f">
                <v:textbox style="mso-fit-shape-to-text:t">
                  <w:txbxContent>
                    <w:p w14:paraId="33F1A420" w14:textId="77777777" w:rsidR="009B7D3E" w:rsidRPr="009A54C1" w:rsidRDefault="009B7D3E" w:rsidP="009B7D3E">
                      <w:pPr>
                        <w:rPr>
                          <w:rFonts w:cs="Times New Roman"/>
                          <w:b/>
                          <w:bCs/>
                          <w:sz w:val="44"/>
                          <w:szCs w:val="48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44"/>
                          <w:szCs w:val="4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4EF98DA5" wp14:editId="56BBDF96">
            <wp:extent cx="5274310" cy="244602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WXS-18-395_MRM_detection_of_multimodal_maps-N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3BEB6F0" w:rsidR="00DE23E8" w:rsidRDefault="00994A3D" w:rsidP="009B7D3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B7D3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B7D3E" w:rsidRPr="009B7D3E">
        <w:rPr>
          <w:rFonts w:cs="Times New Roman"/>
          <w:szCs w:val="24"/>
        </w:rPr>
        <w:t>Total ion current (TIC) chromatogram of a quality control (QC) sample by mass spectrometry detection (A and B for positive mode and negative mode, respectively) and the multi-peak detection plot of metabolites of the same sample in the multiple reaction monitoring (MRM) mode (C and D for positive mode and negative mode, respectively).</w:t>
      </w:r>
    </w:p>
    <w:p w14:paraId="3BA47CCB" w14:textId="593BC784" w:rsidR="009B7D3E" w:rsidRPr="001549D3" w:rsidRDefault="009B7D3E" w:rsidP="009B7D3E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267CF2DA" w14:textId="1E312487" w:rsidR="009B7D3E" w:rsidRPr="001549D3" w:rsidRDefault="009B7D3E" w:rsidP="009B7D3E">
      <w:pPr>
        <w:keepNext/>
      </w:pPr>
      <w:r w:rsidRPr="0001436A">
        <w:rPr>
          <w:rFonts w:cs="Times New Roman"/>
          <w:b/>
          <w:szCs w:val="24"/>
        </w:rPr>
        <w:t>Supplementary</w:t>
      </w:r>
      <w:r w:rsidRPr="009B7D3E">
        <w:t xml:space="preserve"> </w:t>
      </w:r>
      <w:r w:rsidRPr="009B7D3E">
        <w:rPr>
          <w:b/>
          <w:bCs/>
        </w:rPr>
        <w:t>Table S1</w:t>
      </w:r>
      <w:r>
        <w:rPr>
          <w:b/>
          <w:bCs/>
        </w:rPr>
        <w:t xml:space="preserve"> </w:t>
      </w:r>
      <w:r w:rsidRPr="009B7D3E">
        <w:t>(uploaded as an excel file)</w:t>
      </w:r>
      <w:r w:rsidRPr="009B7D3E">
        <w:rPr>
          <w:b/>
          <w:bCs/>
        </w:rPr>
        <w:t>.</w:t>
      </w:r>
      <w:r w:rsidRPr="009B7D3E">
        <w:t xml:space="preserve"> Data for the qualification and quantification of the compounds by mass spectrometric analyses.</w:t>
      </w:r>
    </w:p>
    <w:sectPr w:rsidR="009B7D3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7D3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229E67-4AC3-465B-96A4-6742175B5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ZYL</cp:lastModifiedBy>
  <cp:revision>2</cp:revision>
  <cp:lastPrinted>2013-10-03T12:51:00Z</cp:lastPrinted>
  <dcterms:created xsi:type="dcterms:W3CDTF">2020-06-03T03:36:00Z</dcterms:created>
  <dcterms:modified xsi:type="dcterms:W3CDTF">2020-06-03T03:36:00Z</dcterms:modified>
</cp:coreProperties>
</file>